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D426" w14:textId="760DCF43" w:rsidR="00EA2E61" w:rsidRPr="0015102A" w:rsidRDefault="00F52D6A" w:rsidP="00C530A3">
      <w:pPr>
        <w:jc w:val="center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</w:rPr>
        <w:t>Supple</w:t>
      </w:r>
      <w:r w:rsidR="0096599D" w:rsidRPr="0015102A">
        <w:rPr>
          <w:rFonts w:ascii="Times New Roman" w:hAnsi="Times New Roman" w:cs="Times New Roman"/>
        </w:rPr>
        <w:t>mentary information</w:t>
      </w:r>
      <w:r w:rsidR="00C530A3" w:rsidRPr="0015102A">
        <w:rPr>
          <w:rFonts w:ascii="Times New Roman" w:hAnsi="Times New Roman" w:cs="Times New Roman"/>
        </w:rPr>
        <w:t xml:space="preserve"> for “Miffi: Improv</w:t>
      </w:r>
      <w:r w:rsidR="008A56E7">
        <w:rPr>
          <w:rFonts w:ascii="Times New Roman" w:hAnsi="Times New Roman" w:cs="Times New Roman"/>
        </w:rPr>
        <w:t>ing</w:t>
      </w:r>
      <w:r w:rsidR="002A288A">
        <w:rPr>
          <w:rFonts w:ascii="Times New Roman" w:hAnsi="Times New Roman" w:cs="Times New Roman"/>
        </w:rPr>
        <w:t xml:space="preserve"> the</w:t>
      </w:r>
      <w:r w:rsidR="00C530A3" w:rsidRPr="0015102A">
        <w:rPr>
          <w:rFonts w:ascii="Times New Roman" w:hAnsi="Times New Roman" w:cs="Times New Roman"/>
        </w:rPr>
        <w:t xml:space="preserve"> accuracy of CNN-based cryo-EM micrograph filtering with finetuning and Fourier space information”</w:t>
      </w:r>
    </w:p>
    <w:p w14:paraId="12D51842" w14:textId="14104844" w:rsidR="00C530A3" w:rsidRPr="0015102A" w:rsidRDefault="00C530A3" w:rsidP="00C530A3">
      <w:pPr>
        <w:jc w:val="center"/>
        <w:rPr>
          <w:rFonts w:ascii="Times New Roman" w:hAnsi="Times New Roman" w:cs="Times New Roman"/>
        </w:rPr>
      </w:pPr>
    </w:p>
    <w:p w14:paraId="65AA1424" w14:textId="77777777" w:rsidR="00770D89" w:rsidRPr="0015102A" w:rsidRDefault="00770D89" w:rsidP="00770D89">
      <w:pPr>
        <w:jc w:val="center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</w:rPr>
        <w:t>Da Xu</w:t>
      </w:r>
      <w:r w:rsidRPr="0015102A">
        <w:rPr>
          <w:rFonts w:ascii="Times New Roman" w:hAnsi="Times New Roman" w:cs="Times New Roman"/>
          <w:vertAlign w:val="superscript"/>
        </w:rPr>
        <w:t>1</w:t>
      </w:r>
      <w:r w:rsidRPr="0015102A">
        <w:rPr>
          <w:rFonts w:ascii="Times New Roman" w:hAnsi="Times New Roman" w:cs="Times New Roman"/>
        </w:rPr>
        <w:t>, Nozomi Ando</w:t>
      </w:r>
      <w:r w:rsidRPr="0015102A">
        <w:rPr>
          <w:rFonts w:ascii="Times New Roman" w:hAnsi="Times New Roman" w:cs="Times New Roman"/>
          <w:vertAlign w:val="superscript"/>
        </w:rPr>
        <w:t>1†</w:t>
      </w:r>
    </w:p>
    <w:p w14:paraId="48D3980C" w14:textId="77777777" w:rsidR="00770D89" w:rsidRPr="0015102A" w:rsidRDefault="00770D89" w:rsidP="00770D89">
      <w:pPr>
        <w:jc w:val="both"/>
        <w:rPr>
          <w:rFonts w:ascii="Times New Roman" w:hAnsi="Times New Roman" w:cs="Times New Roman"/>
        </w:rPr>
      </w:pPr>
    </w:p>
    <w:p w14:paraId="787CDE92" w14:textId="77777777" w:rsidR="00770D89" w:rsidRPr="0015102A" w:rsidRDefault="00770D89" w:rsidP="00770D89">
      <w:pPr>
        <w:jc w:val="both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  <w:vertAlign w:val="superscript"/>
        </w:rPr>
        <w:t>1</w:t>
      </w:r>
      <w:r w:rsidRPr="0015102A">
        <w:rPr>
          <w:rFonts w:ascii="Times New Roman" w:hAnsi="Times New Roman" w:cs="Times New Roman"/>
        </w:rPr>
        <w:t xml:space="preserve"> Department of Chemistry and Chemical Biology, Cornell University, Ithaca, NY 14850, USA.</w:t>
      </w:r>
    </w:p>
    <w:p w14:paraId="69737B8D" w14:textId="77777777" w:rsidR="00770D89" w:rsidRPr="0015102A" w:rsidRDefault="00770D89" w:rsidP="00770D89">
      <w:pPr>
        <w:jc w:val="both"/>
        <w:rPr>
          <w:rFonts w:ascii="Times New Roman" w:hAnsi="Times New Roman" w:cs="Times New Roman"/>
        </w:rPr>
      </w:pPr>
    </w:p>
    <w:p w14:paraId="0E57BB73" w14:textId="77777777" w:rsidR="00770D89" w:rsidRPr="0015102A" w:rsidRDefault="00770D89" w:rsidP="00770D89">
      <w:pPr>
        <w:jc w:val="both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  <w:vertAlign w:val="superscript"/>
        </w:rPr>
        <w:t>†</w:t>
      </w:r>
      <w:r w:rsidRPr="0015102A">
        <w:rPr>
          <w:rFonts w:ascii="Times New Roman" w:hAnsi="Times New Roman" w:cs="Times New Roman"/>
        </w:rPr>
        <w:t xml:space="preserve"> Correspondence should be addressed to nozomi.ando@cornell.edu.</w:t>
      </w:r>
    </w:p>
    <w:p w14:paraId="3F4E986A" w14:textId="0D977306" w:rsidR="002F4416" w:rsidRPr="0015102A" w:rsidRDefault="002F4416" w:rsidP="002F4416">
      <w:pPr>
        <w:rPr>
          <w:rFonts w:ascii="Times New Roman" w:hAnsi="Times New Roman" w:cs="Times New Roman"/>
        </w:rPr>
      </w:pPr>
    </w:p>
    <w:p w14:paraId="4091EA3C" w14:textId="56BEDB7B" w:rsidR="002F4416" w:rsidRPr="0015102A" w:rsidRDefault="002F4416" w:rsidP="002F4416">
      <w:pPr>
        <w:rPr>
          <w:rFonts w:ascii="Times New Roman" w:hAnsi="Times New Roman" w:cs="Times New Roman"/>
        </w:rPr>
      </w:pPr>
    </w:p>
    <w:p w14:paraId="72F6DA11" w14:textId="0318BCF5" w:rsidR="00770D89" w:rsidRPr="0015102A" w:rsidRDefault="00770D89" w:rsidP="002F4416">
      <w:pPr>
        <w:rPr>
          <w:rFonts w:ascii="Times New Roman" w:hAnsi="Times New Roman" w:cs="Times New Roman"/>
        </w:rPr>
      </w:pPr>
    </w:p>
    <w:p w14:paraId="6715C35E" w14:textId="48F4C81D" w:rsidR="00770D89" w:rsidRPr="0015102A" w:rsidRDefault="00770D89" w:rsidP="002F4416">
      <w:pPr>
        <w:rPr>
          <w:rFonts w:ascii="Times New Roman" w:hAnsi="Times New Roman" w:cs="Times New Roman"/>
        </w:rPr>
      </w:pPr>
    </w:p>
    <w:p w14:paraId="4CDB7617" w14:textId="77777777" w:rsidR="00770D89" w:rsidRPr="0015102A" w:rsidRDefault="00770D89" w:rsidP="002F4416">
      <w:pPr>
        <w:rPr>
          <w:rFonts w:ascii="Times New Roman" w:hAnsi="Times New Roman" w:cs="Times New Roman"/>
        </w:rPr>
      </w:pPr>
    </w:p>
    <w:p w14:paraId="5B236EB8" w14:textId="77777777" w:rsidR="002F4416" w:rsidRPr="0015102A" w:rsidRDefault="002F4416" w:rsidP="002F4416">
      <w:pPr>
        <w:rPr>
          <w:rFonts w:ascii="Times New Roman" w:hAnsi="Times New Roman" w:cs="Times New Roman"/>
        </w:rPr>
      </w:pPr>
    </w:p>
    <w:tbl>
      <w:tblPr>
        <w:tblW w:w="112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7"/>
        <w:gridCol w:w="530"/>
        <w:gridCol w:w="491"/>
        <w:gridCol w:w="477"/>
        <w:gridCol w:w="479"/>
        <w:gridCol w:w="501"/>
        <w:gridCol w:w="531"/>
        <w:gridCol w:w="490"/>
        <w:gridCol w:w="483"/>
        <w:gridCol w:w="483"/>
        <w:gridCol w:w="491"/>
        <w:gridCol w:w="10"/>
        <w:gridCol w:w="521"/>
        <w:gridCol w:w="490"/>
        <w:gridCol w:w="483"/>
        <w:gridCol w:w="490"/>
        <w:gridCol w:w="491"/>
        <w:gridCol w:w="14"/>
        <w:gridCol w:w="517"/>
        <w:gridCol w:w="491"/>
        <w:gridCol w:w="478"/>
        <w:gridCol w:w="480"/>
        <w:gridCol w:w="491"/>
        <w:gridCol w:w="23"/>
      </w:tblGrid>
      <w:tr w:rsidR="008210B6" w:rsidRPr="0015102A" w14:paraId="31B030A9" w14:textId="77777777" w:rsidTr="00E715DF">
        <w:trPr>
          <w:trHeight w:val="309"/>
          <w:jc w:val="center"/>
        </w:trPr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C749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32C6F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ilm</w:t>
            </w:r>
          </w:p>
        </w:tc>
        <w:tc>
          <w:tcPr>
            <w:tcW w:w="248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9457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Drift</w:t>
            </w:r>
          </w:p>
        </w:tc>
        <w:tc>
          <w:tcPr>
            <w:tcW w:w="24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844E" w14:textId="5B8C6538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Crystalline</w:t>
            </w:r>
          </w:p>
        </w:tc>
        <w:tc>
          <w:tcPr>
            <w:tcW w:w="2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6EBD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Contamination</w:t>
            </w:r>
          </w:p>
        </w:tc>
      </w:tr>
      <w:tr w:rsidR="008210B6" w:rsidRPr="0015102A" w14:paraId="4233EAA3" w14:textId="77777777" w:rsidTr="00E715DF">
        <w:trPr>
          <w:gridAfter w:val="1"/>
          <w:wAfter w:w="23" w:type="dxa"/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7A1BB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50B6" w14:textId="49BE4DA5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1E6C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F9F1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4AD3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43EF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2C5F" w14:textId="19EAAC03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1ECA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402F9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2F142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E52E9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77A1" w14:textId="7CB95CA8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4429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CF96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4562D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EE64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377E" w14:textId="2E6D5754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82FC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EFCF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D87A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98F5" w14:textId="77777777" w:rsidR="008210B6" w:rsidRPr="0015102A" w:rsidRDefault="008210B6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1065B" w:rsidRPr="0015102A" w14:paraId="04113349" w14:textId="77777777" w:rsidTr="00E715DF">
        <w:trPr>
          <w:gridAfter w:val="1"/>
          <w:wAfter w:w="23" w:type="dxa"/>
          <w:trHeight w:val="309"/>
          <w:jc w:val="center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9518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rom scratch</w:t>
            </w:r>
          </w:p>
          <w:p w14:paraId="5CBD3DF7" w14:textId="2B4076F0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single-channel</w:t>
            </w:r>
            <w:proofErr w:type="gramEnd"/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02E5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070C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42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3ADC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1285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30E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539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8EED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279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FC6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D16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C379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699C6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303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916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FB40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C79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4006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F60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F42B0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994</w:t>
            </w:r>
          </w:p>
        </w:tc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3E6A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589A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DB98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1065B" w:rsidRPr="0015102A" w14:paraId="564C6575" w14:textId="77777777" w:rsidTr="00E715DF">
        <w:trPr>
          <w:gridAfter w:val="1"/>
          <w:wAfter w:w="23" w:type="dxa"/>
          <w:trHeight w:val="309"/>
          <w:jc w:val="center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F8EB" w14:textId="58DB3CF2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ine</w:t>
            </w:r>
            <w:r w:rsidR="00756B2D" w:rsidRPr="001510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une</w:t>
            </w:r>
          </w:p>
          <w:p w14:paraId="22E91B90" w14:textId="08B527F1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single-channel</w:t>
            </w:r>
            <w:proofErr w:type="gramEnd"/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324F3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5C9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89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C0C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B3DE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306E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AB34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EA90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312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85CA5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089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9E1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6D80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7270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908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DE86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781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1501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95BE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4D59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994</w:t>
            </w:r>
          </w:p>
        </w:tc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396E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81299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1EB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1065B" w:rsidRPr="0015102A" w14:paraId="47B88C9C" w14:textId="77777777" w:rsidTr="00E715DF">
        <w:trPr>
          <w:gridAfter w:val="1"/>
          <w:wAfter w:w="23" w:type="dxa"/>
          <w:trHeight w:val="309"/>
          <w:jc w:val="center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BE21" w14:textId="66C5D4A6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ine</w:t>
            </w:r>
            <w:r w:rsidR="00756B2D" w:rsidRPr="001510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une</w:t>
            </w:r>
          </w:p>
          <w:p w14:paraId="4BDD2EB1" w14:textId="5159E635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wo-channel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196F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AF0E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90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B67A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530A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895FB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E6E83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7780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307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3028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536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C32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5063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EB4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909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4892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0425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E9F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173FD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8C05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995</w:t>
            </w:r>
          </w:p>
        </w:tc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9739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45D8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24AB" w14:textId="77777777" w:rsidR="00F1065B" w:rsidRPr="0015102A" w:rsidRDefault="00F1065B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0022CF7C" w14:textId="614BF3F6" w:rsidR="00A511FB" w:rsidRPr="0015102A" w:rsidRDefault="00024DD5" w:rsidP="008943A0">
      <w:pPr>
        <w:jc w:val="center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</w:rPr>
        <w:t xml:space="preserve">Table S1. </w:t>
      </w:r>
      <w:r w:rsidR="00B04F23" w:rsidRPr="0015102A">
        <w:rPr>
          <w:rFonts w:ascii="Times New Roman" w:hAnsi="Times New Roman" w:cs="Times New Roman"/>
        </w:rPr>
        <w:t>Comparison of</w:t>
      </w:r>
      <w:r w:rsidR="00CC5E73" w:rsidRPr="0015102A">
        <w:rPr>
          <w:rFonts w:ascii="Times New Roman" w:hAnsi="Times New Roman" w:cs="Times New Roman"/>
        </w:rPr>
        <w:t xml:space="preserve"> </w:t>
      </w:r>
      <w:r w:rsidR="00713DCE" w:rsidRPr="0015102A">
        <w:rPr>
          <w:rFonts w:ascii="Times New Roman" w:hAnsi="Times New Roman" w:cs="Times New Roman"/>
        </w:rPr>
        <w:t xml:space="preserve">good-versus-bad </w:t>
      </w:r>
      <w:r w:rsidR="00CC5E73" w:rsidRPr="0015102A">
        <w:rPr>
          <w:rFonts w:ascii="Times New Roman" w:hAnsi="Times New Roman" w:cs="Times New Roman"/>
        </w:rPr>
        <w:t xml:space="preserve">prediction </w:t>
      </w:r>
      <w:r w:rsidR="00B04F23" w:rsidRPr="0015102A">
        <w:rPr>
          <w:rFonts w:ascii="Times New Roman" w:hAnsi="Times New Roman" w:cs="Times New Roman"/>
        </w:rPr>
        <w:t xml:space="preserve">accuracy </w:t>
      </w:r>
      <w:r w:rsidR="0039777D" w:rsidRPr="0015102A">
        <w:rPr>
          <w:rFonts w:ascii="Times New Roman" w:hAnsi="Times New Roman" w:cs="Times New Roman"/>
        </w:rPr>
        <w:t>(acc.)</w:t>
      </w:r>
      <w:r w:rsidR="00907CAD" w:rsidRPr="0015102A">
        <w:rPr>
          <w:rFonts w:ascii="Times New Roman" w:hAnsi="Times New Roman" w:cs="Times New Roman"/>
        </w:rPr>
        <w:t xml:space="preserve"> </w:t>
      </w:r>
      <w:r w:rsidR="00702078" w:rsidRPr="0015102A">
        <w:rPr>
          <w:rFonts w:ascii="Times New Roman" w:hAnsi="Times New Roman" w:cs="Times New Roman"/>
        </w:rPr>
        <w:t xml:space="preserve">within </w:t>
      </w:r>
      <w:r w:rsidR="00907CAD" w:rsidRPr="0015102A">
        <w:rPr>
          <w:rFonts w:ascii="Times New Roman" w:hAnsi="Times New Roman" w:cs="Times New Roman"/>
        </w:rPr>
        <w:t xml:space="preserve">individual </w:t>
      </w:r>
      <w:r w:rsidR="00702078" w:rsidRPr="0015102A">
        <w:rPr>
          <w:rFonts w:ascii="Times New Roman" w:hAnsi="Times New Roman" w:cs="Times New Roman"/>
        </w:rPr>
        <w:t xml:space="preserve">label </w:t>
      </w:r>
      <w:r w:rsidR="00907CAD" w:rsidRPr="0015102A">
        <w:rPr>
          <w:rFonts w:ascii="Times New Roman" w:hAnsi="Times New Roman" w:cs="Times New Roman"/>
        </w:rPr>
        <w:t xml:space="preserve">categories </w:t>
      </w:r>
      <w:r w:rsidR="00CC5E73" w:rsidRPr="0015102A">
        <w:rPr>
          <w:rFonts w:ascii="Times New Roman" w:hAnsi="Times New Roman" w:cs="Times New Roman"/>
        </w:rPr>
        <w:t>of</w:t>
      </w:r>
      <w:r w:rsidR="00702078" w:rsidRPr="0015102A">
        <w:rPr>
          <w:rFonts w:ascii="Times New Roman" w:hAnsi="Times New Roman" w:cs="Times New Roman"/>
        </w:rPr>
        <w:t xml:space="preserve"> the </w:t>
      </w:r>
      <w:r w:rsidR="00907CAD" w:rsidRPr="0015102A">
        <w:rPr>
          <w:rFonts w:ascii="Times New Roman" w:hAnsi="Times New Roman" w:cs="Times New Roman"/>
        </w:rPr>
        <w:t>validation set</w:t>
      </w:r>
      <w:r w:rsidR="00702078" w:rsidRPr="0015102A">
        <w:rPr>
          <w:rFonts w:ascii="Times New Roman" w:hAnsi="Times New Roman" w:cs="Times New Roman"/>
        </w:rPr>
        <w:t xml:space="preserve"> </w:t>
      </w:r>
      <w:r w:rsidR="00B04F23" w:rsidRPr="0015102A">
        <w:rPr>
          <w:rFonts w:ascii="Times New Roman" w:hAnsi="Times New Roman" w:cs="Times New Roman"/>
        </w:rPr>
        <w:t>for</w:t>
      </w:r>
      <w:r w:rsidR="00702078" w:rsidRPr="0015102A">
        <w:rPr>
          <w:rFonts w:ascii="Times New Roman" w:hAnsi="Times New Roman" w:cs="Times New Roman"/>
        </w:rPr>
        <w:t xml:space="preserve"> the three models</w:t>
      </w:r>
      <w:r w:rsidR="0039777D" w:rsidRPr="0015102A">
        <w:rPr>
          <w:rFonts w:ascii="Times New Roman" w:hAnsi="Times New Roman" w:cs="Times New Roman"/>
        </w:rPr>
        <w:t>. True positive = T</w:t>
      </w:r>
      <w:r w:rsidR="00435BFA" w:rsidRPr="0015102A">
        <w:rPr>
          <w:rFonts w:ascii="Times New Roman" w:hAnsi="Times New Roman" w:cs="Times New Roman"/>
        </w:rPr>
        <w:t>P</w:t>
      </w:r>
      <w:r w:rsidR="0039777D" w:rsidRPr="0015102A">
        <w:rPr>
          <w:rFonts w:ascii="Times New Roman" w:hAnsi="Times New Roman" w:cs="Times New Roman"/>
        </w:rPr>
        <w:t>; false positive = F</w:t>
      </w:r>
      <w:r w:rsidR="00435BFA" w:rsidRPr="0015102A">
        <w:rPr>
          <w:rFonts w:ascii="Times New Roman" w:hAnsi="Times New Roman" w:cs="Times New Roman"/>
        </w:rPr>
        <w:t>P</w:t>
      </w:r>
      <w:r w:rsidR="0039777D" w:rsidRPr="0015102A">
        <w:rPr>
          <w:rFonts w:ascii="Times New Roman" w:hAnsi="Times New Roman" w:cs="Times New Roman"/>
        </w:rPr>
        <w:t>; true negative = TN; false negative = FN.</w:t>
      </w:r>
    </w:p>
    <w:p w14:paraId="568135F1" w14:textId="5522D001" w:rsidR="00A511FB" w:rsidRPr="0015102A" w:rsidRDefault="00A511FB" w:rsidP="00D73D71">
      <w:pPr>
        <w:jc w:val="both"/>
        <w:rPr>
          <w:rFonts w:ascii="Times New Roman" w:hAnsi="Times New Roman" w:cs="Times New Roman"/>
        </w:rPr>
      </w:pPr>
    </w:p>
    <w:p w14:paraId="3392A482" w14:textId="1BBDE985" w:rsidR="002F4416" w:rsidRPr="0015102A" w:rsidRDefault="002F4416" w:rsidP="00D73D71">
      <w:pPr>
        <w:jc w:val="both"/>
        <w:rPr>
          <w:rFonts w:ascii="Times New Roman" w:hAnsi="Times New Roman" w:cs="Times New Roman"/>
        </w:rPr>
      </w:pPr>
    </w:p>
    <w:p w14:paraId="6099DCD9" w14:textId="77777777" w:rsidR="00510FAD" w:rsidRPr="0015102A" w:rsidRDefault="00510FAD" w:rsidP="00D73D71">
      <w:pPr>
        <w:jc w:val="both"/>
        <w:rPr>
          <w:rFonts w:ascii="Times New Roman" w:hAnsi="Times New Roman" w:cs="Times New Roman"/>
        </w:rPr>
      </w:pPr>
    </w:p>
    <w:p w14:paraId="37C4F226" w14:textId="38D3DBBC" w:rsidR="002F4416" w:rsidRPr="0015102A" w:rsidRDefault="002F4416" w:rsidP="00D73D71">
      <w:pPr>
        <w:jc w:val="both"/>
        <w:rPr>
          <w:rFonts w:ascii="Times New Roman" w:hAnsi="Times New Roman" w:cs="Times New Roman"/>
        </w:rPr>
      </w:pPr>
    </w:p>
    <w:p w14:paraId="32A19044" w14:textId="7B2859CA" w:rsidR="002F4416" w:rsidRPr="0015102A" w:rsidRDefault="002F4416" w:rsidP="00D73D71">
      <w:pPr>
        <w:jc w:val="both"/>
        <w:rPr>
          <w:rFonts w:ascii="Times New Roman" w:hAnsi="Times New Roman" w:cs="Times New Roman"/>
        </w:rPr>
      </w:pPr>
    </w:p>
    <w:p w14:paraId="56099976" w14:textId="77777777" w:rsidR="002F4416" w:rsidRPr="0015102A" w:rsidRDefault="002F4416" w:rsidP="00D73D71">
      <w:pPr>
        <w:jc w:val="both"/>
        <w:rPr>
          <w:rFonts w:ascii="Times New Roman" w:hAnsi="Times New Roman" w:cs="Times New Roman"/>
        </w:rPr>
      </w:pPr>
    </w:p>
    <w:tbl>
      <w:tblPr>
        <w:tblW w:w="113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7"/>
        <w:gridCol w:w="529"/>
        <w:gridCol w:w="488"/>
        <w:gridCol w:w="479"/>
        <w:gridCol w:w="482"/>
        <w:gridCol w:w="505"/>
        <w:gridCol w:w="532"/>
        <w:gridCol w:w="491"/>
        <w:gridCol w:w="482"/>
        <w:gridCol w:w="487"/>
        <w:gridCol w:w="503"/>
        <w:gridCol w:w="532"/>
        <w:gridCol w:w="491"/>
        <w:gridCol w:w="482"/>
        <w:gridCol w:w="487"/>
        <w:gridCol w:w="495"/>
        <w:gridCol w:w="13"/>
        <w:gridCol w:w="519"/>
        <w:gridCol w:w="492"/>
        <w:gridCol w:w="482"/>
        <w:gridCol w:w="483"/>
        <w:gridCol w:w="495"/>
        <w:gridCol w:w="34"/>
      </w:tblGrid>
      <w:tr w:rsidR="00257AB2" w:rsidRPr="0015102A" w14:paraId="05C1DA70" w14:textId="77777777" w:rsidTr="00E715DF">
        <w:trPr>
          <w:trHeight w:val="283"/>
          <w:jc w:val="center"/>
        </w:trPr>
        <w:tc>
          <w:tcPr>
            <w:tcW w:w="13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13D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EA3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ilm</w:t>
            </w:r>
          </w:p>
        </w:tc>
        <w:tc>
          <w:tcPr>
            <w:tcW w:w="24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0D2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Drift</w:t>
            </w:r>
          </w:p>
        </w:tc>
        <w:tc>
          <w:tcPr>
            <w:tcW w:w="25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94D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Crystalline</w:t>
            </w:r>
          </w:p>
        </w:tc>
        <w:tc>
          <w:tcPr>
            <w:tcW w:w="250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F53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Contamination</w:t>
            </w:r>
          </w:p>
        </w:tc>
      </w:tr>
      <w:tr w:rsidR="00257AB2" w:rsidRPr="0015102A" w14:paraId="7151E2F2" w14:textId="77777777" w:rsidTr="00E715DF">
        <w:trPr>
          <w:gridAfter w:val="1"/>
          <w:wAfter w:w="34" w:type="dxa"/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5B3D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C91A" w14:textId="6CAA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BDB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019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28C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873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E4D3" w14:textId="38DBEAA0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48D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75C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5D2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D02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3A7C" w14:textId="55DB8590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7F3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18F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3C8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339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5AE8" w14:textId="4D26610C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BA5106" w:rsidRPr="001510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3B3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8B04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F0C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7B8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257AB2" w:rsidRPr="0015102A" w14:paraId="22B08838" w14:textId="77777777" w:rsidTr="00E715DF">
        <w:trPr>
          <w:gridAfter w:val="1"/>
          <w:wAfter w:w="34" w:type="dxa"/>
          <w:trHeight w:val="283"/>
          <w:jc w:val="center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C4B0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EMPIAR-10175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778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1E6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7E5A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19F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C9D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092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2B6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1F0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31904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9C6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D44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C975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09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736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37D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415D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70F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87F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6556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778B6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903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57AB2" w:rsidRPr="0015102A" w14:paraId="18790573" w14:textId="77777777" w:rsidTr="00E715DF">
        <w:trPr>
          <w:gridAfter w:val="1"/>
          <w:wAfter w:w="34" w:type="dxa"/>
          <w:trHeight w:val="283"/>
          <w:jc w:val="center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6A32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EMPIAR-10344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2FE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2F2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643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AA6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3D4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DE4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6CA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4B5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545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081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6E9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E2905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703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FDA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503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31E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7DB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6EFA4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259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08D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67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0B0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ED2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A4D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57AB2" w:rsidRPr="0015102A" w14:paraId="22F9EC45" w14:textId="77777777" w:rsidTr="00E715DF">
        <w:trPr>
          <w:gridAfter w:val="1"/>
          <w:wAfter w:w="34" w:type="dxa"/>
          <w:trHeight w:val="283"/>
          <w:jc w:val="center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2DB9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EMPIAR-10379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8015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771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FEB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E65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F625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B4E36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3B7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39D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DA3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E87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1D2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374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F9F6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114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CD5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E4D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BE7B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1D6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54ADD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C95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57AB2" w:rsidRPr="0015102A" w14:paraId="4086DB80" w14:textId="77777777" w:rsidTr="00E715DF">
        <w:trPr>
          <w:gridAfter w:val="1"/>
          <w:wAfter w:w="34" w:type="dxa"/>
          <w:trHeight w:val="283"/>
          <w:jc w:val="center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9C87D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EMPIAR-10916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50C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1D02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09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D9AA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12A5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0D26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7300A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C32D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53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837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7531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61E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BCE7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61E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5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F81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4DC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2A8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74D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93F4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5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AE3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4A45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02F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57AB2" w:rsidRPr="0015102A" w14:paraId="05712CDE" w14:textId="77777777" w:rsidTr="00E715DF">
        <w:trPr>
          <w:gridAfter w:val="1"/>
          <w:wAfter w:w="34" w:type="dxa"/>
          <w:trHeight w:val="15"/>
          <w:jc w:val="center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F925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EMPIAR-11093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1EF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E481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2AB7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8013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51A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9F49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7EF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312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ECE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0B4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7734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07B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D59F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14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0730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686B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C29C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D08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DE6F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1289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91C8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F8FC2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C0BE" w14:textId="77777777" w:rsidR="00257AB2" w:rsidRPr="0015102A" w:rsidRDefault="00257AB2" w:rsidP="00E71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102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</w:tbl>
    <w:p w14:paraId="78DB704D" w14:textId="57B4482B" w:rsidR="00AE305B" w:rsidRPr="0015102A" w:rsidRDefault="00AE305B" w:rsidP="004F6B7A">
      <w:pPr>
        <w:jc w:val="center"/>
        <w:rPr>
          <w:rFonts w:ascii="Times New Roman" w:hAnsi="Times New Roman" w:cs="Times New Roman"/>
        </w:rPr>
      </w:pPr>
      <w:r w:rsidRPr="0015102A">
        <w:rPr>
          <w:rFonts w:ascii="Times New Roman" w:hAnsi="Times New Roman" w:cs="Times New Roman"/>
        </w:rPr>
        <w:t xml:space="preserve">Table S2. </w:t>
      </w:r>
      <w:r w:rsidR="00CD04E0" w:rsidRPr="0015102A">
        <w:rPr>
          <w:rFonts w:ascii="Times New Roman" w:hAnsi="Times New Roman" w:cs="Times New Roman"/>
        </w:rPr>
        <w:t>Good-versus-bad p</w:t>
      </w:r>
      <w:r w:rsidR="000A6C7C" w:rsidRPr="0015102A">
        <w:rPr>
          <w:rFonts w:ascii="Times New Roman" w:hAnsi="Times New Roman" w:cs="Times New Roman"/>
        </w:rPr>
        <w:t>rediction a</w:t>
      </w:r>
      <w:r w:rsidRPr="0015102A">
        <w:rPr>
          <w:rFonts w:ascii="Times New Roman" w:hAnsi="Times New Roman" w:cs="Times New Roman"/>
        </w:rPr>
        <w:t>ccuracy</w:t>
      </w:r>
      <w:r w:rsidR="0059339F" w:rsidRPr="0015102A">
        <w:rPr>
          <w:rFonts w:ascii="Times New Roman" w:hAnsi="Times New Roman" w:cs="Times New Roman"/>
        </w:rPr>
        <w:t xml:space="preserve"> (acc.)</w:t>
      </w:r>
      <w:r w:rsidRPr="0015102A">
        <w:rPr>
          <w:rFonts w:ascii="Times New Roman" w:hAnsi="Times New Roman" w:cs="Times New Roman"/>
        </w:rPr>
        <w:t xml:space="preserve"> </w:t>
      </w:r>
      <w:r w:rsidR="00702078" w:rsidRPr="0015102A">
        <w:rPr>
          <w:rFonts w:ascii="Times New Roman" w:hAnsi="Times New Roman" w:cs="Times New Roman"/>
        </w:rPr>
        <w:t xml:space="preserve">within </w:t>
      </w:r>
      <w:r w:rsidRPr="0015102A">
        <w:rPr>
          <w:rFonts w:ascii="Times New Roman" w:hAnsi="Times New Roman" w:cs="Times New Roman"/>
        </w:rPr>
        <w:t xml:space="preserve">individual </w:t>
      </w:r>
      <w:r w:rsidR="00702078" w:rsidRPr="0015102A">
        <w:rPr>
          <w:rFonts w:ascii="Times New Roman" w:hAnsi="Times New Roman" w:cs="Times New Roman"/>
        </w:rPr>
        <w:t xml:space="preserve">label </w:t>
      </w:r>
      <w:r w:rsidRPr="0015102A">
        <w:rPr>
          <w:rFonts w:ascii="Times New Roman" w:hAnsi="Times New Roman" w:cs="Times New Roman"/>
        </w:rPr>
        <w:t xml:space="preserve">categories </w:t>
      </w:r>
      <w:r w:rsidR="000A6C7C" w:rsidRPr="0015102A">
        <w:rPr>
          <w:rFonts w:ascii="Times New Roman" w:hAnsi="Times New Roman" w:cs="Times New Roman"/>
        </w:rPr>
        <w:t xml:space="preserve">of </w:t>
      </w:r>
      <w:r w:rsidR="00BB2015" w:rsidRPr="0015102A">
        <w:rPr>
          <w:rFonts w:ascii="Times New Roman" w:hAnsi="Times New Roman" w:cs="Times New Roman"/>
        </w:rPr>
        <w:t>additional test</w:t>
      </w:r>
      <w:r w:rsidR="00FF0736" w:rsidRPr="0015102A">
        <w:rPr>
          <w:rFonts w:ascii="Times New Roman" w:hAnsi="Times New Roman" w:cs="Times New Roman"/>
        </w:rPr>
        <w:t xml:space="preserve"> sets</w:t>
      </w:r>
      <w:r w:rsidR="00941B06" w:rsidRPr="0015102A">
        <w:rPr>
          <w:rFonts w:ascii="Times New Roman" w:hAnsi="Times New Roman" w:cs="Times New Roman"/>
        </w:rPr>
        <w:t xml:space="preserve"> </w:t>
      </w:r>
      <w:r w:rsidR="000A6C7C" w:rsidRPr="0015102A">
        <w:rPr>
          <w:rFonts w:ascii="Times New Roman" w:hAnsi="Times New Roman" w:cs="Times New Roman"/>
        </w:rPr>
        <w:t xml:space="preserve">for </w:t>
      </w:r>
      <w:r w:rsidR="00DB4FB4" w:rsidRPr="0015102A">
        <w:rPr>
          <w:rFonts w:ascii="Times New Roman" w:hAnsi="Times New Roman" w:cs="Times New Roman"/>
        </w:rPr>
        <w:t>the model</w:t>
      </w:r>
      <w:r w:rsidR="00941B06" w:rsidRPr="0015102A">
        <w:rPr>
          <w:rFonts w:ascii="Times New Roman" w:hAnsi="Times New Roman" w:cs="Times New Roman"/>
        </w:rPr>
        <w:t xml:space="preserve"> trained with fine</w:t>
      </w:r>
      <w:r w:rsidR="006E1870" w:rsidRPr="0015102A">
        <w:rPr>
          <w:rFonts w:ascii="Times New Roman" w:hAnsi="Times New Roman" w:cs="Times New Roman"/>
        </w:rPr>
        <w:t>-</w:t>
      </w:r>
      <w:r w:rsidR="00941B06" w:rsidRPr="0015102A">
        <w:rPr>
          <w:rFonts w:ascii="Times New Roman" w:hAnsi="Times New Roman" w:cs="Times New Roman"/>
        </w:rPr>
        <w:t>tuning and two-channel input</w:t>
      </w:r>
      <w:r w:rsidR="0039777D" w:rsidRPr="0015102A">
        <w:rPr>
          <w:rFonts w:ascii="Times New Roman" w:hAnsi="Times New Roman" w:cs="Times New Roman"/>
        </w:rPr>
        <w:t>. True positive = T</w:t>
      </w:r>
      <w:r w:rsidR="00FF484F" w:rsidRPr="0015102A">
        <w:rPr>
          <w:rFonts w:ascii="Times New Roman" w:hAnsi="Times New Roman" w:cs="Times New Roman"/>
        </w:rPr>
        <w:t>P</w:t>
      </w:r>
      <w:r w:rsidR="0039777D" w:rsidRPr="0015102A">
        <w:rPr>
          <w:rFonts w:ascii="Times New Roman" w:hAnsi="Times New Roman" w:cs="Times New Roman"/>
        </w:rPr>
        <w:t>; false positive = F</w:t>
      </w:r>
      <w:r w:rsidR="00FF484F" w:rsidRPr="0015102A">
        <w:rPr>
          <w:rFonts w:ascii="Times New Roman" w:hAnsi="Times New Roman" w:cs="Times New Roman"/>
        </w:rPr>
        <w:t>P</w:t>
      </w:r>
      <w:r w:rsidR="0039777D" w:rsidRPr="0015102A">
        <w:rPr>
          <w:rFonts w:ascii="Times New Roman" w:hAnsi="Times New Roman" w:cs="Times New Roman"/>
        </w:rPr>
        <w:t>; true negative = TN; false negative = FN.</w:t>
      </w:r>
    </w:p>
    <w:p w14:paraId="2F444A7B" w14:textId="77777777" w:rsidR="00C634C5" w:rsidRPr="0015102A" w:rsidRDefault="00C634C5" w:rsidP="00D73D71">
      <w:pPr>
        <w:jc w:val="both"/>
        <w:rPr>
          <w:rFonts w:ascii="Times New Roman" w:hAnsi="Times New Roman" w:cs="Times New Roman"/>
        </w:rPr>
      </w:pPr>
    </w:p>
    <w:p w14:paraId="10639C3A" w14:textId="2C8310D2" w:rsidR="004A16C8" w:rsidRPr="0015102A" w:rsidRDefault="004A16C8" w:rsidP="00D73D71">
      <w:pPr>
        <w:jc w:val="both"/>
        <w:rPr>
          <w:rFonts w:ascii="Times New Roman" w:hAnsi="Times New Roman" w:cs="Times New Roman"/>
          <w:sz w:val="20"/>
          <w:szCs w:val="20"/>
        </w:rPr>
      </w:pPr>
      <w:r w:rsidRPr="0015102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34"/>
        <w:gridCol w:w="756"/>
        <w:gridCol w:w="757"/>
        <w:gridCol w:w="756"/>
        <w:gridCol w:w="757"/>
        <w:gridCol w:w="757"/>
      </w:tblGrid>
      <w:tr w:rsidR="00FA51F0" w:rsidRPr="0015102A" w14:paraId="6E785623" w14:textId="77777777" w:rsidTr="000E6605">
        <w:trPr>
          <w:trHeight w:val="120"/>
          <w:jc w:val="center"/>
        </w:trPr>
        <w:tc>
          <w:tcPr>
            <w:tcW w:w="1934" w:type="dxa"/>
            <w:vAlign w:val="center"/>
          </w:tcPr>
          <w:p w14:paraId="19B1085F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14:paraId="379ADA76" w14:textId="33EE8D38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acc</w:t>
            </w:r>
            <w:r w:rsidR="00BA5106" w:rsidRPr="0015102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57" w:type="dxa"/>
            <w:vAlign w:val="center"/>
          </w:tcPr>
          <w:p w14:paraId="4ABBB250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756" w:type="dxa"/>
            <w:vAlign w:val="center"/>
          </w:tcPr>
          <w:p w14:paraId="1DB491EA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757" w:type="dxa"/>
            <w:vAlign w:val="center"/>
          </w:tcPr>
          <w:p w14:paraId="334E723C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757" w:type="dxa"/>
            <w:vAlign w:val="center"/>
          </w:tcPr>
          <w:p w14:paraId="6381326C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FN</w:t>
            </w:r>
          </w:p>
        </w:tc>
      </w:tr>
      <w:tr w:rsidR="00FA51F0" w:rsidRPr="0015102A" w14:paraId="5F83E0CA" w14:textId="77777777" w:rsidTr="000E6605">
        <w:trPr>
          <w:trHeight w:val="235"/>
          <w:jc w:val="center"/>
        </w:trPr>
        <w:tc>
          <w:tcPr>
            <w:tcW w:w="1934" w:type="dxa"/>
            <w:vAlign w:val="center"/>
          </w:tcPr>
          <w:p w14:paraId="198D750D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175</w:t>
            </w:r>
          </w:p>
        </w:tc>
        <w:tc>
          <w:tcPr>
            <w:tcW w:w="756" w:type="dxa"/>
            <w:vAlign w:val="center"/>
          </w:tcPr>
          <w:p w14:paraId="62D042C5" w14:textId="2E383DF7" w:rsidR="00FA51F0" w:rsidRPr="0015102A" w:rsidRDefault="00CF205D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757" w:type="dxa"/>
            <w:vAlign w:val="center"/>
          </w:tcPr>
          <w:p w14:paraId="6A9E719B" w14:textId="4B2CE148" w:rsidR="00FA51F0" w:rsidRPr="0015102A" w:rsidRDefault="00CF205D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756" w:type="dxa"/>
            <w:vAlign w:val="center"/>
          </w:tcPr>
          <w:p w14:paraId="5B7932AE" w14:textId="0641D6A9" w:rsidR="00FA51F0" w:rsidRPr="0015102A" w:rsidRDefault="00CF205D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57" w:type="dxa"/>
            <w:vAlign w:val="center"/>
          </w:tcPr>
          <w:p w14:paraId="539A2237" w14:textId="43542C76" w:rsidR="00FA51F0" w:rsidRPr="0015102A" w:rsidRDefault="00CF205D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57" w:type="dxa"/>
            <w:vAlign w:val="center"/>
          </w:tcPr>
          <w:p w14:paraId="5B1F6C20" w14:textId="417BD421" w:rsidR="00FA51F0" w:rsidRPr="0015102A" w:rsidRDefault="00CF205D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45</w:t>
            </w:r>
          </w:p>
        </w:tc>
      </w:tr>
      <w:tr w:rsidR="00FA51F0" w:rsidRPr="0015102A" w14:paraId="09485C5D" w14:textId="77777777" w:rsidTr="000E6605">
        <w:trPr>
          <w:trHeight w:val="235"/>
          <w:jc w:val="center"/>
        </w:trPr>
        <w:tc>
          <w:tcPr>
            <w:tcW w:w="1934" w:type="dxa"/>
            <w:vAlign w:val="center"/>
          </w:tcPr>
          <w:p w14:paraId="61538511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344</w:t>
            </w:r>
          </w:p>
        </w:tc>
        <w:tc>
          <w:tcPr>
            <w:tcW w:w="756" w:type="dxa"/>
            <w:vAlign w:val="center"/>
          </w:tcPr>
          <w:p w14:paraId="5C24B54A" w14:textId="06E74CC0" w:rsidR="00BD5D78" w:rsidRPr="0015102A" w:rsidRDefault="00BD5D78" w:rsidP="00BD5D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57" w:type="dxa"/>
            <w:vAlign w:val="center"/>
          </w:tcPr>
          <w:p w14:paraId="074BC91A" w14:textId="64DD9AAA" w:rsidR="00FA51F0" w:rsidRPr="0015102A" w:rsidRDefault="00BD5D78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160</w:t>
            </w:r>
          </w:p>
        </w:tc>
        <w:tc>
          <w:tcPr>
            <w:tcW w:w="756" w:type="dxa"/>
            <w:vAlign w:val="center"/>
          </w:tcPr>
          <w:p w14:paraId="016EAF89" w14:textId="0EEC6B06" w:rsidR="00FA51F0" w:rsidRPr="0015102A" w:rsidRDefault="00BD5D78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57" w:type="dxa"/>
            <w:vAlign w:val="center"/>
          </w:tcPr>
          <w:p w14:paraId="0E50BA05" w14:textId="4538AE24" w:rsidR="00FA51F0" w:rsidRPr="0015102A" w:rsidRDefault="00BD5D78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757" w:type="dxa"/>
            <w:vAlign w:val="center"/>
          </w:tcPr>
          <w:p w14:paraId="49FCFB7A" w14:textId="6F549BE2" w:rsidR="00FA51F0" w:rsidRPr="0015102A" w:rsidRDefault="00BD5D78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18</w:t>
            </w:r>
          </w:p>
        </w:tc>
      </w:tr>
      <w:tr w:rsidR="00FA51F0" w:rsidRPr="0015102A" w14:paraId="66A218AA" w14:textId="77777777" w:rsidTr="000E6605">
        <w:trPr>
          <w:trHeight w:val="239"/>
          <w:jc w:val="center"/>
        </w:trPr>
        <w:tc>
          <w:tcPr>
            <w:tcW w:w="1934" w:type="dxa"/>
            <w:vAlign w:val="center"/>
          </w:tcPr>
          <w:p w14:paraId="380C2045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379</w:t>
            </w:r>
          </w:p>
        </w:tc>
        <w:tc>
          <w:tcPr>
            <w:tcW w:w="756" w:type="dxa"/>
            <w:vAlign w:val="center"/>
          </w:tcPr>
          <w:p w14:paraId="443ED1A8" w14:textId="26D90CF1" w:rsidR="00A15136" w:rsidRPr="0015102A" w:rsidRDefault="00A15136" w:rsidP="00A151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757" w:type="dxa"/>
            <w:vAlign w:val="center"/>
          </w:tcPr>
          <w:p w14:paraId="38FDE4A9" w14:textId="2A431749" w:rsidR="00FA51F0" w:rsidRPr="0015102A" w:rsidRDefault="00A15136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756" w:type="dxa"/>
            <w:vAlign w:val="center"/>
          </w:tcPr>
          <w:p w14:paraId="7F39FDEF" w14:textId="1249AF49" w:rsidR="00FA51F0" w:rsidRPr="0015102A" w:rsidRDefault="00A15136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57" w:type="dxa"/>
            <w:vAlign w:val="center"/>
          </w:tcPr>
          <w:p w14:paraId="6ECFB228" w14:textId="2CAF0118" w:rsidR="00FA51F0" w:rsidRPr="0015102A" w:rsidRDefault="00A15136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7" w:type="dxa"/>
            <w:vAlign w:val="center"/>
          </w:tcPr>
          <w:p w14:paraId="30F29DF2" w14:textId="00872825" w:rsidR="00FA51F0" w:rsidRPr="0015102A" w:rsidRDefault="00A15136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43</w:t>
            </w:r>
          </w:p>
        </w:tc>
      </w:tr>
      <w:tr w:rsidR="00FA51F0" w:rsidRPr="0015102A" w14:paraId="7FD0C40F" w14:textId="77777777" w:rsidTr="000E6605">
        <w:trPr>
          <w:trHeight w:val="235"/>
          <w:jc w:val="center"/>
        </w:trPr>
        <w:tc>
          <w:tcPr>
            <w:tcW w:w="1934" w:type="dxa"/>
            <w:vAlign w:val="center"/>
          </w:tcPr>
          <w:p w14:paraId="73992418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916</w:t>
            </w:r>
          </w:p>
        </w:tc>
        <w:tc>
          <w:tcPr>
            <w:tcW w:w="756" w:type="dxa"/>
            <w:vAlign w:val="center"/>
          </w:tcPr>
          <w:p w14:paraId="550AB3F7" w14:textId="3714BBCC" w:rsidR="00FA51F0" w:rsidRPr="0015102A" w:rsidRDefault="00CD4982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57" w:type="dxa"/>
            <w:vAlign w:val="center"/>
          </w:tcPr>
          <w:p w14:paraId="16A6DF54" w14:textId="00DCF2BB" w:rsidR="00FA51F0" w:rsidRPr="0015102A" w:rsidRDefault="00CD4982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756" w:type="dxa"/>
            <w:vAlign w:val="center"/>
          </w:tcPr>
          <w:p w14:paraId="1AD24FC4" w14:textId="2D4BE5C2" w:rsidR="00FA51F0" w:rsidRPr="0015102A" w:rsidRDefault="00CD4982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7" w:type="dxa"/>
            <w:vAlign w:val="center"/>
          </w:tcPr>
          <w:p w14:paraId="114AD92A" w14:textId="2C919B37" w:rsidR="00FA51F0" w:rsidRPr="0015102A" w:rsidRDefault="00CD4982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7" w:type="dxa"/>
            <w:vAlign w:val="center"/>
          </w:tcPr>
          <w:p w14:paraId="7F79D441" w14:textId="05149057" w:rsidR="00FA51F0" w:rsidRPr="0015102A" w:rsidRDefault="00CD4982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46</w:t>
            </w:r>
          </w:p>
        </w:tc>
      </w:tr>
      <w:tr w:rsidR="00FA51F0" w:rsidRPr="0015102A" w14:paraId="32B6990C" w14:textId="77777777" w:rsidTr="000E6605">
        <w:trPr>
          <w:trHeight w:val="235"/>
          <w:jc w:val="center"/>
        </w:trPr>
        <w:tc>
          <w:tcPr>
            <w:tcW w:w="1934" w:type="dxa"/>
            <w:vAlign w:val="center"/>
          </w:tcPr>
          <w:p w14:paraId="06FE7CCC" w14:textId="77777777" w:rsidR="00FA51F0" w:rsidRPr="0015102A" w:rsidRDefault="00FA51F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1093</w:t>
            </w:r>
          </w:p>
        </w:tc>
        <w:tc>
          <w:tcPr>
            <w:tcW w:w="756" w:type="dxa"/>
            <w:vAlign w:val="center"/>
          </w:tcPr>
          <w:p w14:paraId="6C064FA2" w14:textId="42143428" w:rsidR="00FA51F0" w:rsidRPr="0015102A" w:rsidRDefault="00EB5AA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757" w:type="dxa"/>
            <w:vAlign w:val="center"/>
          </w:tcPr>
          <w:p w14:paraId="4929FC87" w14:textId="575EBA70" w:rsidR="00FA51F0" w:rsidRPr="0015102A" w:rsidRDefault="00EB5AA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756" w:type="dxa"/>
            <w:vAlign w:val="center"/>
          </w:tcPr>
          <w:p w14:paraId="6AC9987D" w14:textId="674255D3" w:rsidR="00FA51F0" w:rsidRPr="0015102A" w:rsidRDefault="00EB5AA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7" w:type="dxa"/>
            <w:vAlign w:val="center"/>
          </w:tcPr>
          <w:p w14:paraId="52EBDE42" w14:textId="2DE0BAC9" w:rsidR="00FA51F0" w:rsidRPr="0015102A" w:rsidRDefault="00EB5AA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57" w:type="dxa"/>
            <w:vAlign w:val="center"/>
          </w:tcPr>
          <w:p w14:paraId="3DBA64B7" w14:textId="64C461B8" w:rsidR="00FA51F0" w:rsidRPr="0015102A" w:rsidRDefault="00EB5AA0" w:rsidP="000E6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6</w:t>
            </w:r>
          </w:p>
        </w:tc>
      </w:tr>
    </w:tbl>
    <w:p w14:paraId="221A2FA9" w14:textId="69C28ADE" w:rsidR="00FA51F0" w:rsidRPr="0015102A" w:rsidRDefault="00FA51F0" w:rsidP="00AC3723">
      <w:pPr>
        <w:jc w:val="center"/>
        <w:rPr>
          <w:rFonts w:ascii="Times New Roman" w:hAnsi="Times New Roman" w:cs="Times New Roman"/>
        </w:rPr>
      </w:pPr>
      <w:r w:rsidRPr="007C77B4">
        <w:rPr>
          <w:rFonts w:ascii="Times New Roman" w:hAnsi="Times New Roman" w:cs="Times New Roman"/>
        </w:rPr>
        <w:t xml:space="preserve">Table </w:t>
      </w:r>
      <w:r w:rsidR="00483935" w:rsidRPr="007C77B4">
        <w:rPr>
          <w:rFonts w:ascii="Times New Roman" w:hAnsi="Times New Roman" w:cs="Times New Roman"/>
        </w:rPr>
        <w:t>S3</w:t>
      </w:r>
      <w:r w:rsidRPr="007C77B4">
        <w:rPr>
          <w:rFonts w:ascii="Times New Roman" w:hAnsi="Times New Roman" w:cs="Times New Roman"/>
        </w:rPr>
        <w:t>.</w:t>
      </w:r>
      <w:r w:rsidRPr="0015102A">
        <w:rPr>
          <w:rFonts w:ascii="Times New Roman" w:hAnsi="Times New Roman" w:cs="Times New Roman"/>
        </w:rPr>
        <w:t xml:space="preserve"> Overall good-versus-bad accuracy (acc.) on additional test sets</w:t>
      </w:r>
      <w:r w:rsidR="007D5ECC" w:rsidRPr="0015102A">
        <w:rPr>
          <w:rFonts w:ascii="Times New Roman" w:hAnsi="Times New Roman" w:cs="Times New Roman"/>
        </w:rPr>
        <w:t xml:space="preserve"> using </w:t>
      </w:r>
      <w:r w:rsidR="00F26494" w:rsidRPr="0015102A">
        <w:rPr>
          <w:rFonts w:ascii="Times New Roman" w:hAnsi="Times New Roman" w:cs="Times New Roman"/>
        </w:rPr>
        <w:t>MicAssess</w:t>
      </w:r>
      <w:r w:rsidRPr="0015102A">
        <w:rPr>
          <w:rFonts w:ascii="Times New Roman" w:hAnsi="Times New Roman" w:cs="Times New Roman"/>
        </w:rPr>
        <w:t>. True positive = TP; false positive = FP; true negative = TN; false negative = FN.</w:t>
      </w:r>
    </w:p>
    <w:p w14:paraId="4ABBA57C" w14:textId="00DC8809" w:rsidR="00FA51F0" w:rsidRPr="0015102A" w:rsidRDefault="00FA51F0" w:rsidP="00AC372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3"/>
        <w:gridCol w:w="872"/>
        <w:gridCol w:w="872"/>
        <w:gridCol w:w="873"/>
        <w:gridCol w:w="872"/>
        <w:gridCol w:w="873"/>
        <w:gridCol w:w="873"/>
      </w:tblGrid>
      <w:tr w:rsidR="000D29A6" w:rsidRPr="0015102A" w14:paraId="7AF03C4B" w14:textId="77777777" w:rsidTr="00AC3723">
        <w:trPr>
          <w:trHeight w:val="120"/>
          <w:jc w:val="center"/>
        </w:trPr>
        <w:tc>
          <w:tcPr>
            <w:tcW w:w="2233" w:type="dxa"/>
            <w:vAlign w:val="center"/>
          </w:tcPr>
          <w:p w14:paraId="05A819B6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14:paraId="5AB52646" w14:textId="3F284982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872" w:type="dxa"/>
            <w:vAlign w:val="center"/>
          </w:tcPr>
          <w:p w14:paraId="1CEF09C3" w14:textId="23FFEEB9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acc</w:t>
            </w:r>
            <w:r w:rsidR="00BA5106" w:rsidRPr="0015102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3" w:type="dxa"/>
            <w:vAlign w:val="center"/>
          </w:tcPr>
          <w:p w14:paraId="1956473C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872" w:type="dxa"/>
            <w:vAlign w:val="center"/>
          </w:tcPr>
          <w:p w14:paraId="1DF78C46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873" w:type="dxa"/>
            <w:vAlign w:val="center"/>
          </w:tcPr>
          <w:p w14:paraId="3CCD0F7E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873" w:type="dxa"/>
            <w:vAlign w:val="center"/>
          </w:tcPr>
          <w:p w14:paraId="21D81D7E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FN</w:t>
            </w:r>
          </w:p>
        </w:tc>
      </w:tr>
      <w:tr w:rsidR="000D29A6" w:rsidRPr="0015102A" w14:paraId="281A34E1" w14:textId="77777777" w:rsidTr="00AC3723">
        <w:trPr>
          <w:trHeight w:val="235"/>
          <w:jc w:val="center"/>
        </w:trPr>
        <w:tc>
          <w:tcPr>
            <w:tcW w:w="2233" w:type="dxa"/>
            <w:vAlign w:val="center"/>
          </w:tcPr>
          <w:p w14:paraId="6D45FB0F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175</w:t>
            </w:r>
          </w:p>
        </w:tc>
        <w:tc>
          <w:tcPr>
            <w:tcW w:w="872" w:type="dxa"/>
            <w:vAlign w:val="center"/>
          </w:tcPr>
          <w:p w14:paraId="3A7F5149" w14:textId="6906C73A" w:rsidR="000D29A6" w:rsidRPr="0015102A" w:rsidRDefault="00E420BC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8.03</w:t>
            </w:r>
            <w:r w:rsidR="00873F6A" w:rsidRPr="0015102A">
              <w:rPr>
                <w:rFonts w:ascii="Times New Roman" w:hAnsi="Times New Roman" w:cs="Times New Roman"/>
              </w:rPr>
              <w:t xml:space="preserve"> </w:t>
            </w:r>
            <w:r w:rsidRPr="0015102A">
              <w:rPr>
                <w:rFonts w:ascii="Times New Roman" w:hAnsi="Times New Roman" w:cs="Times New Roman"/>
              </w:rPr>
              <w:t>Å</w:t>
            </w:r>
          </w:p>
        </w:tc>
        <w:tc>
          <w:tcPr>
            <w:tcW w:w="872" w:type="dxa"/>
            <w:vAlign w:val="center"/>
          </w:tcPr>
          <w:p w14:paraId="30BD6B5B" w14:textId="22823B23" w:rsidR="00CF205D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873" w:type="dxa"/>
            <w:vAlign w:val="center"/>
          </w:tcPr>
          <w:p w14:paraId="6DCC541A" w14:textId="1615E607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872" w:type="dxa"/>
            <w:vAlign w:val="center"/>
          </w:tcPr>
          <w:p w14:paraId="52C365AD" w14:textId="7F419335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73" w:type="dxa"/>
            <w:vAlign w:val="center"/>
          </w:tcPr>
          <w:p w14:paraId="2D207DFB" w14:textId="4A6CA9A8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3" w:type="dxa"/>
            <w:vAlign w:val="center"/>
          </w:tcPr>
          <w:p w14:paraId="528DE1BF" w14:textId="382D21D0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30</w:t>
            </w:r>
          </w:p>
        </w:tc>
      </w:tr>
      <w:tr w:rsidR="000D29A6" w:rsidRPr="0015102A" w14:paraId="192959FC" w14:textId="77777777" w:rsidTr="00AC3723">
        <w:trPr>
          <w:trHeight w:val="235"/>
          <w:jc w:val="center"/>
        </w:trPr>
        <w:tc>
          <w:tcPr>
            <w:tcW w:w="2233" w:type="dxa"/>
            <w:vAlign w:val="center"/>
          </w:tcPr>
          <w:p w14:paraId="106B6313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344</w:t>
            </w:r>
          </w:p>
        </w:tc>
        <w:tc>
          <w:tcPr>
            <w:tcW w:w="872" w:type="dxa"/>
            <w:vAlign w:val="center"/>
          </w:tcPr>
          <w:p w14:paraId="57DD4651" w14:textId="73C546FF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3.75</w:t>
            </w:r>
            <w:r w:rsidR="00873F6A" w:rsidRPr="0015102A">
              <w:rPr>
                <w:rFonts w:ascii="Times New Roman" w:hAnsi="Times New Roman" w:cs="Times New Roman"/>
              </w:rPr>
              <w:t xml:space="preserve"> </w:t>
            </w:r>
            <w:r w:rsidRPr="0015102A">
              <w:rPr>
                <w:rFonts w:ascii="Times New Roman" w:hAnsi="Times New Roman" w:cs="Times New Roman"/>
              </w:rPr>
              <w:t>Å</w:t>
            </w:r>
          </w:p>
        </w:tc>
        <w:tc>
          <w:tcPr>
            <w:tcW w:w="872" w:type="dxa"/>
            <w:vAlign w:val="center"/>
          </w:tcPr>
          <w:p w14:paraId="02C48063" w14:textId="3D4BA893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873" w:type="dxa"/>
            <w:vAlign w:val="center"/>
          </w:tcPr>
          <w:p w14:paraId="477DF715" w14:textId="4D46D63B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368</w:t>
            </w:r>
          </w:p>
        </w:tc>
        <w:tc>
          <w:tcPr>
            <w:tcW w:w="872" w:type="dxa"/>
            <w:vAlign w:val="center"/>
          </w:tcPr>
          <w:p w14:paraId="467CC569" w14:textId="35DC23A8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873" w:type="dxa"/>
            <w:vAlign w:val="center"/>
          </w:tcPr>
          <w:p w14:paraId="3BAE2363" w14:textId="325F8D77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3" w:type="dxa"/>
            <w:vAlign w:val="center"/>
          </w:tcPr>
          <w:p w14:paraId="2290696E" w14:textId="49B76FF0" w:rsidR="000D29A6" w:rsidRPr="0015102A" w:rsidRDefault="00CF205D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0</w:t>
            </w:r>
          </w:p>
        </w:tc>
      </w:tr>
      <w:tr w:rsidR="000D29A6" w:rsidRPr="0015102A" w14:paraId="05EAA6E8" w14:textId="77777777" w:rsidTr="00AC3723">
        <w:trPr>
          <w:trHeight w:val="239"/>
          <w:jc w:val="center"/>
        </w:trPr>
        <w:tc>
          <w:tcPr>
            <w:tcW w:w="2233" w:type="dxa"/>
            <w:vAlign w:val="center"/>
          </w:tcPr>
          <w:p w14:paraId="626DD4CA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379</w:t>
            </w:r>
          </w:p>
        </w:tc>
        <w:tc>
          <w:tcPr>
            <w:tcW w:w="872" w:type="dxa"/>
            <w:vAlign w:val="center"/>
          </w:tcPr>
          <w:p w14:paraId="3B766923" w14:textId="0C82D581" w:rsidR="000D29A6" w:rsidRPr="0015102A" w:rsidRDefault="00873F6A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4.51 Å</w:t>
            </w:r>
          </w:p>
        </w:tc>
        <w:tc>
          <w:tcPr>
            <w:tcW w:w="872" w:type="dxa"/>
            <w:vAlign w:val="center"/>
          </w:tcPr>
          <w:p w14:paraId="2A8924B9" w14:textId="5C299C1D" w:rsidR="000D29A6" w:rsidRPr="0015102A" w:rsidRDefault="00D132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873" w:type="dxa"/>
            <w:vAlign w:val="center"/>
          </w:tcPr>
          <w:p w14:paraId="6A5290CA" w14:textId="007A2A83" w:rsidR="000D29A6" w:rsidRPr="0015102A" w:rsidRDefault="00D132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872" w:type="dxa"/>
            <w:vAlign w:val="center"/>
          </w:tcPr>
          <w:p w14:paraId="7C898F70" w14:textId="1F353B93" w:rsidR="000D29A6" w:rsidRPr="0015102A" w:rsidRDefault="00D132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3" w:type="dxa"/>
            <w:vAlign w:val="center"/>
          </w:tcPr>
          <w:p w14:paraId="4450B7C5" w14:textId="16FC6230" w:rsidR="000D29A6" w:rsidRPr="0015102A" w:rsidRDefault="00D132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73" w:type="dxa"/>
            <w:vAlign w:val="center"/>
          </w:tcPr>
          <w:p w14:paraId="67A6D29C" w14:textId="78A435D9" w:rsidR="000D29A6" w:rsidRPr="0015102A" w:rsidRDefault="00D132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4</w:t>
            </w:r>
          </w:p>
        </w:tc>
      </w:tr>
      <w:tr w:rsidR="000D29A6" w:rsidRPr="0015102A" w14:paraId="633958A3" w14:textId="77777777" w:rsidTr="00AC3723">
        <w:trPr>
          <w:trHeight w:val="235"/>
          <w:jc w:val="center"/>
        </w:trPr>
        <w:tc>
          <w:tcPr>
            <w:tcW w:w="2233" w:type="dxa"/>
            <w:vAlign w:val="center"/>
          </w:tcPr>
          <w:p w14:paraId="1611CBE7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0916</w:t>
            </w:r>
          </w:p>
        </w:tc>
        <w:tc>
          <w:tcPr>
            <w:tcW w:w="872" w:type="dxa"/>
            <w:vAlign w:val="center"/>
          </w:tcPr>
          <w:p w14:paraId="0F80A7C4" w14:textId="03F36DFB" w:rsidR="000D29A6" w:rsidRPr="0015102A" w:rsidRDefault="00646A51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4.53 Å</w:t>
            </w:r>
          </w:p>
        </w:tc>
        <w:tc>
          <w:tcPr>
            <w:tcW w:w="872" w:type="dxa"/>
            <w:vAlign w:val="center"/>
          </w:tcPr>
          <w:p w14:paraId="43C82A8B" w14:textId="083AD52B" w:rsidR="000D29A6" w:rsidRPr="0015102A" w:rsidRDefault="00FB7D64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873" w:type="dxa"/>
            <w:vAlign w:val="center"/>
          </w:tcPr>
          <w:p w14:paraId="7114F73A" w14:textId="0B01530C" w:rsidR="000D29A6" w:rsidRPr="0015102A" w:rsidRDefault="00FB7D64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872" w:type="dxa"/>
            <w:vAlign w:val="center"/>
          </w:tcPr>
          <w:p w14:paraId="4C5D5904" w14:textId="0E7A1E1E" w:rsidR="000D29A6" w:rsidRPr="0015102A" w:rsidRDefault="00FB7D64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3" w:type="dxa"/>
            <w:vAlign w:val="center"/>
          </w:tcPr>
          <w:p w14:paraId="342CCC7D" w14:textId="0C14392F" w:rsidR="000D29A6" w:rsidRPr="0015102A" w:rsidRDefault="00FB7D64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  <w:vAlign w:val="center"/>
          </w:tcPr>
          <w:p w14:paraId="35ADAFAD" w14:textId="3FF1BC4E" w:rsidR="000D29A6" w:rsidRPr="0015102A" w:rsidRDefault="00FB7D64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60</w:t>
            </w:r>
          </w:p>
        </w:tc>
      </w:tr>
      <w:tr w:rsidR="000D29A6" w:rsidRPr="0015102A" w14:paraId="1D7663EC" w14:textId="77777777" w:rsidTr="00AC3723">
        <w:trPr>
          <w:trHeight w:val="235"/>
          <w:jc w:val="center"/>
        </w:trPr>
        <w:tc>
          <w:tcPr>
            <w:tcW w:w="2233" w:type="dxa"/>
            <w:vAlign w:val="center"/>
          </w:tcPr>
          <w:p w14:paraId="2A0A486C" w14:textId="77777777" w:rsidR="000D29A6" w:rsidRPr="0015102A" w:rsidRDefault="000D29A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EMPIAR-11093</w:t>
            </w:r>
          </w:p>
        </w:tc>
        <w:tc>
          <w:tcPr>
            <w:tcW w:w="872" w:type="dxa"/>
            <w:vAlign w:val="center"/>
          </w:tcPr>
          <w:p w14:paraId="79388491" w14:textId="53E44CC4" w:rsidR="000D29A6" w:rsidRPr="0015102A" w:rsidRDefault="0046392E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6.68 Å</w:t>
            </w:r>
          </w:p>
        </w:tc>
        <w:tc>
          <w:tcPr>
            <w:tcW w:w="872" w:type="dxa"/>
            <w:vAlign w:val="center"/>
          </w:tcPr>
          <w:p w14:paraId="67891D97" w14:textId="3C39A70A" w:rsidR="000D29A6" w:rsidRPr="0015102A" w:rsidRDefault="008A13E6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873" w:type="dxa"/>
            <w:vAlign w:val="center"/>
          </w:tcPr>
          <w:p w14:paraId="12411934" w14:textId="51603A5C" w:rsidR="000D29A6" w:rsidRPr="0015102A" w:rsidRDefault="00A27462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872" w:type="dxa"/>
            <w:vAlign w:val="center"/>
          </w:tcPr>
          <w:p w14:paraId="66709038" w14:textId="282A9713" w:rsidR="000D29A6" w:rsidRPr="0015102A" w:rsidRDefault="00A27462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73" w:type="dxa"/>
            <w:vAlign w:val="center"/>
          </w:tcPr>
          <w:p w14:paraId="07599441" w14:textId="656C9FE5" w:rsidR="000D29A6" w:rsidRPr="0015102A" w:rsidRDefault="00A27462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3" w:type="dxa"/>
            <w:vAlign w:val="center"/>
          </w:tcPr>
          <w:p w14:paraId="12994846" w14:textId="750774B3" w:rsidR="000D29A6" w:rsidRPr="0015102A" w:rsidRDefault="00A27462" w:rsidP="00CF2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02A">
              <w:rPr>
                <w:rFonts w:ascii="Times New Roman" w:hAnsi="Times New Roman" w:cs="Times New Roman"/>
              </w:rPr>
              <w:t>39</w:t>
            </w:r>
          </w:p>
        </w:tc>
      </w:tr>
    </w:tbl>
    <w:p w14:paraId="61E41AF1" w14:textId="7A312446" w:rsidR="00FA51F0" w:rsidRDefault="00FA51F0" w:rsidP="00AC3723">
      <w:pPr>
        <w:jc w:val="center"/>
        <w:rPr>
          <w:rFonts w:ascii="Times New Roman" w:hAnsi="Times New Roman" w:cs="Times New Roman"/>
        </w:rPr>
      </w:pPr>
      <w:r w:rsidRPr="007C77B4">
        <w:rPr>
          <w:rFonts w:ascii="Times New Roman" w:hAnsi="Times New Roman" w:cs="Times New Roman"/>
        </w:rPr>
        <w:t xml:space="preserve">Table </w:t>
      </w:r>
      <w:r w:rsidR="00483935" w:rsidRPr="007C77B4">
        <w:rPr>
          <w:rFonts w:ascii="Times New Roman" w:hAnsi="Times New Roman" w:cs="Times New Roman"/>
        </w:rPr>
        <w:t>S4</w:t>
      </w:r>
      <w:r w:rsidRPr="007C77B4">
        <w:rPr>
          <w:rFonts w:ascii="Times New Roman" w:hAnsi="Times New Roman" w:cs="Times New Roman"/>
        </w:rPr>
        <w:t>.</w:t>
      </w:r>
      <w:r w:rsidRPr="0015102A">
        <w:rPr>
          <w:rFonts w:ascii="Times New Roman" w:hAnsi="Times New Roman" w:cs="Times New Roman"/>
        </w:rPr>
        <w:t xml:space="preserve"> Overall good-versus-bad accuracy (acc.) on additional test sets</w:t>
      </w:r>
      <w:r w:rsidR="001E7647" w:rsidRPr="0015102A">
        <w:rPr>
          <w:rFonts w:ascii="Times New Roman" w:hAnsi="Times New Roman" w:cs="Times New Roman"/>
        </w:rPr>
        <w:t xml:space="preserve"> using CTF-based filtering</w:t>
      </w:r>
      <w:r w:rsidRPr="0015102A">
        <w:rPr>
          <w:rFonts w:ascii="Times New Roman" w:hAnsi="Times New Roman" w:cs="Times New Roman"/>
        </w:rPr>
        <w:t>. True positive = TP; false positive = FP; true negative = TN; false negative = FN.</w:t>
      </w:r>
    </w:p>
    <w:p w14:paraId="275B6C81" w14:textId="77777777" w:rsidR="00FA51F0" w:rsidRDefault="00FA51F0" w:rsidP="00AC3723">
      <w:pPr>
        <w:rPr>
          <w:rFonts w:ascii="Times New Roman" w:hAnsi="Times New Roman" w:cs="Times New Roman"/>
        </w:rPr>
      </w:pPr>
    </w:p>
    <w:p w14:paraId="71C7972C" w14:textId="77777777" w:rsidR="00CB195A" w:rsidRPr="00930CE6" w:rsidRDefault="00CB195A" w:rsidP="00D73D71">
      <w:pPr>
        <w:jc w:val="both"/>
        <w:rPr>
          <w:rFonts w:ascii="Times New Roman" w:hAnsi="Times New Roman" w:cs="Times New Roman"/>
        </w:rPr>
      </w:pPr>
    </w:p>
    <w:sectPr w:rsidR="00CB195A" w:rsidRPr="00930CE6" w:rsidSect="00EE799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1F17D" w14:textId="77777777" w:rsidR="00C129BA" w:rsidRDefault="00C129BA" w:rsidP="00B65BB3">
      <w:r>
        <w:separator/>
      </w:r>
    </w:p>
  </w:endnote>
  <w:endnote w:type="continuationSeparator" w:id="0">
    <w:p w14:paraId="410031BD" w14:textId="77777777" w:rsidR="00C129BA" w:rsidRDefault="00C129BA" w:rsidP="00B6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2817498"/>
      <w:docPartObj>
        <w:docPartGallery w:val="Page Numbers (Bottom of Page)"/>
        <w:docPartUnique/>
      </w:docPartObj>
    </w:sdtPr>
    <w:sdtContent>
      <w:p w14:paraId="49C5248A" w14:textId="728AE0B6" w:rsidR="00B65BB3" w:rsidRDefault="00B65BB3" w:rsidP="002659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55E72" w14:textId="77777777" w:rsidR="00B65BB3" w:rsidRDefault="00B65B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409488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0EE30F2" w14:textId="6A97D72C" w:rsidR="00B65BB3" w:rsidRDefault="00B65BB3" w:rsidP="002659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A7EAF9" w14:textId="77777777" w:rsidR="00B65BB3" w:rsidRDefault="00B65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26D19" w14:textId="77777777" w:rsidR="00C129BA" w:rsidRDefault="00C129BA" w:rsidP="00B65BB3">
      <w:r>
        <w:separator/>
      </w:r>
    </w:p>
  </w:footnote>
  <w:footnote w:type="continuationSeparator" w:id="0">
    <w:p w14:paraId="1F97E79A" w14:textId="77777777" w:rsidR="00C129BA" w:rsidRDefault="00C129BA" w:rsidP="00B65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B9"/>
    <w:rsid w:val="00006CC5"/>
    <w:rsid w:val="00024DD5"/>
    <w:rsid w:val="00026875"/>
    <w:rsid w:val="00030542"/>
    <w:rsid w:val="00034BE3"/>
    <w:rsid w:val="000406FE"/>
    <w:rsid w:val="0004101C"/>
    <w:rsid w:val="00065F1A"/>
    <w:rsid w:val="000678D7"/>
    <w:rsid w:val="00067952"/>
    <w:rsid w:val="000A47B0"/>
    <w:rsid w:val="000A6C7C"/>
    <w:rsid w:val="000B17CF"/>
    <w:rsid w:val="000D29A6"/>
    <w:rsid w:val="000F21F5"/>
    <w:rsid w:val="000F3B39"/>
    <w:rsid w:val="001103B0"/>
    <w:rsid w:val="00112BE9"/>
    <w:rsid w:val="00114AF6"/>
    <w:rsid w:val="001258C9"/>
    <w:rsid w:val="00131C2C"/>
    <w:rsid w:val="0015102A"/>
    <w:rsid w:val="00154E23"/>
    <w:rsid w:val="00162534"/>
    <w:rsid w:val="001A5790"/>
    <w:rsid w:val="001B7A52"/>
    <w:rsid w:val="001C231C"/>
    <w:rsid w:val="001D1EE0"/>
    <w:rsid w:val="001E7647"/>
    <w:rsid w:val="00211BBB"/>
    <w:rsid w:val="00217AB9"/>
    <w:rsid w:val="002208AA"/>
    <w:rsid w:val="002344DF"/>
    <w:rsid w:val="002350FD"/>
    <w:rsid w:val="00245882"/>
    <w:rsid w:val="00257AB2"/>
    <w:rsid w:val="00276C67"/>
    <w:rsid w:val="00285384"/>
    <w:rsid w:val="002A05F2"/>
    <w:rsid w:val="002A1E45"/>
    <w:rsid w:val="002A288A"/>
    <w:rsid w:val="002C0F23"/>
    <w:rsid w:val="002C7FD6"/>
    <w:rsid w:val="002E03A9"/>
    <w:rsid w:val="002F4416"/>
    <w:rsid w:val="003064CE"/>
    <w:rsid w:val="00352802"/>
    <w:rsid w:val="00356166"/>
    <w:rsid w:val="00360DA8"/>
    <w:rsid w:val="00380A0B"/>
    <w:rsid w:val="0039777D"/>
    <w:rsid w:val="003D4825"/>
    <w:rsid w:val="003F6F2F"/>
    <w:rsid w:val="00401ADB"/>
    <w:rsid w:val="004132A3"/>
    <w:rsid w:val="00416F50"/>
    <w:rsid w:val="00435BFA"/>
    <w:rsid w:val="004526AB"/>
    <w:rsid w:val="0046392E"/>
    <w:rsid w:val="00481296"/>
    <w:rsid w:val="004818E0"/>
    <w:rsid w:val="00483935"/>
    <w:rsid w:val="004904CE"/>
    <w:rsid w:val="00492595"/>
    <w:rsid w:val="0049386D"/>
    <w:rsid w:val="00495467"/>
    <w:rsid w:val="004A16C8"/>
    <w:rsid w:val="004B05B1"/>
    <w:rsid w:val="004C68C8"/>
    <w:rsid w:val="004F3BB3"/>
    <w:rsid w:val="004F6B7A"/>
    <w:rsid w:val="00510FAD"/>
    <w:rsid w:val="0051581A"/>
    <w:rsid w:val="0052249B"/>
    <w:rsid w:val="0052547B"/>
    <w:rsid w:val="00534467"/>
    <w:rsid w:val="0054273A"/>
    <w:rsid w:val="00543B74"/>
    <w:rsid w:val="00545BC7"/>
    <w:rsid w:val="0056263D"/>
    <w:rsid w:val="005715F5"/>
    <w:rsid w:val="0059339F"/>
    <w:rsid w:val="005A6279"/>
    <w:rsid w:val="005A65FA"/>
    <w:rsid w:val="005B6E12"/>
    <w:rsid w:val="005B7499"/>
    <w:rsid w:val="005C3655"/>
    <w:rsid w:val="005C5AE1"/>
    <w:rsid w:val="005E08F6"/>
    <w:rsid w:val="005F1E0C"/>
    <w:rsid w:val="00625C93"/>
    <w:rsid w:val="00627222"/>
    <w:rsid w:val="00646A51"/>
    <w:rsid w:val="00677EB6"/>
    <w:rsid w:val="006808F0"/>
    <w:rsid w:val="0068323A"/>
    <w:rsid w:val="00686E34"/>
    <w:rsid w:val="0068757E"/>
    <w:rsid w:val="006A26F5"/>
    <w:rsid w:val="006B2B8F"/>
    <w:rsid w:val="006B340A"/>
    <w:rsid w:val="006C78DC"/>
    <w:rsid w:val="006E1870"/>
    <w:rsid w:val="00702078"/>
    <w:rsid w:val="00713DCE"/>
    <w:rsid w:val="00732FE8"/>
    <w:rsid w:val="00734A2A"/>
    <w:rsid w:val="00756B2D"/>
    <w:rsid w:val="00765ED2"/>
    <w:rsid w:val="00770D89"/>
    <w:rsid w:val="00776A1B"/>
    <w:rsid w:val="007778AA"/>
    <w:rsid w:val="007844A1"/>
    <w:rsid w:val="00786406"/>
    <w:rsid w:val="007C77B4"/>
    <w:rsid w:val="007D0633"/>
    <w:rsid w:val="007D5ECC"/>
    <w:rsid w:val="008000B7"/>
    <w:rsid w:val="008154D7"/>
    <w:rsid w:val="008210B6"/>
    <w:rsid w:val="00823E90"/>
    <w:rsid w:val="00835453"/>
    <w:rsid w:val="00841D14"/>
    <w:rsid w:val="00853ABF"/>
    <w:rsid w:val="0085729B"/>
    <w:rsid w:val="008572DD"/>
    <w:rsid w:val="00865A58"/>
    <w:rsid w:val="00873F6A"/>
    <w:rsid w:val="00877BFC"/>
    <w:rsid w:val="008943A0"/>
    <w:rsid w:val="008A13E6"/>
    <w:rsid w:val="008A2DF9"/>
    <w:rsid w:val="008A48E0"/>
    <w:rsid w:val="008A56E7"/>
    <w:rsid w:val="008B7C1E"/>
    <w:rsid w:val="008E3F04"/>
    <w:rsid w:val="008F561C"/>
    <w:rsid w:val="009004AD"/>
    <w:rsid w:val="009042EE"/>
    <w:rsid w:val="00907CAD"/>
    <w:rsid w:val="0091643F"/>
    <w:rsid w:val="00924D6B"/>
    <w:rsid w:val="00930CE6"/>
    <w:rsid w:val="00933DDA"/>
    <w:rsid w:val="00941B06"/>
    <w:rsid w:val="009637E8"/>
    <w:rsid w:val="0096599D"/>
    <w:rsid w:val="00973C4E"/>
    <w:rsid w:val="00981FD2"/>
    <w:rsid w:val="009869D5"/>
    <w:rsid w:val="009872AD"/>
    <w:rsid w:val="009B7B9A"/>
    <w:rsid w:val="009D3F0C"/>
    <w:rsid w:val="009E25A4"/>
    <w:rsid w:val="009E6B3C"/>
    <w:rsid w:val="00A056AA"/>
    <w:rsid w:val="00A15136"/>
    <w:rsid w:val="00A2454B"/>
    <w:rsid w:val="00A25175"/>
    <w:rsid w:val="00A27462"/>
    <w:rsid w:val="00A511FB"/>
    <w:rsid w:val="00A64F2F"/>
    <w:rsid w:val="00A94ED9"/>
    <w:rsid w:val="00AC2170"/>
    <w:rsid w:val="00AC3723"/>
    <w:rsid w:val="00AC3D79"/>
    <w:rsid w:val="00AE305B"/>
    <w:rsid w:val="00AF5E27"/>
    <w:rsid w:val="00B04F23"/>
    <w:rsid w:val="00B302D1"/>
    <w:rsid w:val="00B50908"/>
    <w:rsid w:val="00B65BB3"/>
    <w:rsid w:val="00B722E3"/>
    <w:rsid w:val="00B75517"/>
    <w:rsid w:val="00B86FFD"/>
    <w:rsid w:val="00BA0731"/>
    <w:rsid w:val="00BA10B1"/>
    <w:rsid w:val="00BA5106"/>
    <w:rsid w:val="00BB2015"/>
    <w:rsid w:val="00BC6865"/>
    <w:rsid w:val="00BC75C6"/>
    <w:rsid w:val="00BD5D78"/>
    <w:rsid w:val="00C05D8A"/>
    <w:rsid w:val="00C129BA"/>
    <w:rsid w:val="00C414E2"/>
    <w:rsid w:val="00C4577C"/>
    <w:rsid w:val="00C52A68"/>
    <w:rsid w:val="00C530A3"/>
    <w:rsid w:val="00C557BB"/>
    <w:rsid w:val="00C634C5"/>
    <w:rsid w:val="00C9299E"/>
    <w:rsid w:val="00CB195A"/>
    <w:rsid w:val="00CC5E73"/>
    <w:rsid w:val="00CC6464"/>
    <w:rsid w:val="00CC7C95"/>
    <w:rsid w:val="00CD04E0"/>
    <w:rsid w:val="00CD4982"/>
    <w:rsid w:val="00CE78BB"/>
    <w:rsid w:val="00CF1940"/>
    <w:rsid w:val="00CF205D"/>
    <w:rsid w:val="00D02818"/>
    <w:rsid w:val="00D076DE"/>
    <w:rsid w:val="00D122BF"/>
    <w:rsid w:val="00D132A6"/>
    <w:rsid w:val="00D23CA0"/>
    <w:rsid w:val="00D51F09"/>
    <w:rsid w:val="00D53137"/>
    <w:rsid w:val="00D73D71"/>
    <w:rsid w:val="00D75721"/>
    <w:rsid w:val="00D80F4F"/>
    <w:rsid w:val="00D9584B"/>
    <w:rsid w:val="00D95B72"/>
    <w:rsid w:val="00DA441D"/>
    <w:rsid w:val="00DB4FB4"/>
    <w:rsid w:val="00DB5880"/>
    <w:rsid w:val="00E17388"/>
    <w:rsid w:val="00E27145"/>
    <w:rsid w:val="00E420BC"/>
    <w:rsid w:val="00E4514F"/>
    <w:rsid w:val="00E55D78"/>
    <w:rsid w:val="00E715DF"/>
    <w:rsid w:val="00E90903"/>
    <w:rsid w:val="00E96920"/>
    <w:rsid w:val="00EA2E61"/>
    <w:rsid w:val="00EB5AA0"/>
    <w:rsid w:val="00EB5E7A"/>
    <w:rsid w:val="00EC0937"/>
    <w:rsid w:val="00ED5981"/>
    <w:rsid w:val="00ED798E"/>
    <w:rsid w:val="00EE210C"/>
    <w:rsid w:val="00EE27A8"/>
    <w:rsid w:val="00EE799A"/>
    <w:rsid w:val="00EF5CCC"/>
    <w:rsid w:val="00F019E9"/>
    <w:rsid w:val="00F079F7"/>
    <w:rsid w:val="00F1065B"/>
    <w:rsid w:val="00F136E4"/>
    <w:rsid w:val="00F2230B"/>
    <w:rsid w:val="00F26494"/>
    <w:rsid w:val="00F42D58"/>
    <w:rsid w:val="00F4421B"/>
    <w:rsid w:val="00F52D6A"/>
    <w:rsid w:val="00F5303E"/>
    <w:rsid w:val="00F53ADA"/>
    <w:rsid w:val="00F63856"/>
    <w:rsid w:val="00F70C3C"/>
    <w:rsid w:val="00F7371D"/>
    <w:rsid w:val="00F87821"/>
    <w:rsid w:val="00FA0451"/>
    <w:rsid w:val="00FA51F0"/>
    <w:rsid w:val="00FB7D64"/>
    <w:rsid w:val="00FE1452"/>
    <w:rsid w:val="00FE1AE1"/>
    <w:rsid w:val="00FF0736"/>
    <w:rsid w:val="00FF0A9E"/>
    <w:rsid w:val="00FF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7FB83"/>
  <w15:chartTrackingRefBased/>
  <w15:docId w15:val="{868DFD01-F460-C345-8BD3-1EF97C19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3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0A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5B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BB3"/>
  </w:style>
  <w:style w:type="character" w:styleId="PageNumber">
    <w:name w:val="page number"/>
    <w:basedOn w:val="DefaultParagraphFont"/>
    <w:uiPriority w:val="99"/>
    <w:semiHidden/>
    <w:unhideWhenUsed/>
    <w:rsid w:val="00B65BB3"/>
  </w:style>
  <w:style w:type="paragraph" w:styleId="Header">
    <w:name w:val="header"/>
    <w:basedOn w:val="Normal"/>
    <w:link w:val="HeaderChar"/>
    <w:uiPriority w:val="99"/>
    <w:unhideWhenUsed/>
    <w:rsid w:val="00B65B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BB3"/>
  </w:style>
  <w:style w:type="paragraph" w:styleId="Revision">
    <w:name w:val="Revision"/>
    <w:hidden/>
    <w:uiPriority w:val="99"/>
    <w:semiHidden/>
    <w:rsid w:val="00435BFA"/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A5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C0494C-CBC7-9347-A72B-C49B0FBF5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187</Characters>
  <Application>Microsoft Office Word</Application>
  <DocSecurity>0</DocSecurity>
  <Lines>4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Xu</dc:creator>
  <cp:keywords/>
  <dc:description/>
  <cp:lastModifiedBy>Darren Xu</cp:lastModifiedBy>
  <cp:revision>7</cp:revision>
  <dcterms:created xsi:type="dcterms:W3CDTF">2024-02-07T15:46:00Z</dcterms:created>
  <dcterms:modified xsi:type="dcterms:W3CDTF">2024-02-11T19:50:00Z</dcterms:modified>
</cp:coreProperties>
</file>